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498C7" w14:textId="77777777" w:rsidR="00E75B0A" w:rsidRDefault="00E75B0A" w:rsidP="00E75B0A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7"/>
        <w:gridCol w:w="4339"/>
        <w:gridCol w:w="1919"/>
      </w:tblGrid>
      <w:tr w:rsidR="00E75B0A" w:rsidRPr="00AB49DF" w14:paraId="4B1AAF2D" w14:textId="77777777" w:rsidTr="00DF066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5CC15" w14:textId="77777777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b/>
                <w:bCs/>
                <w:color w:val="000000"/>
                <w:sz w:val="22"/>
                <w:szCs w:val="22"/>
                <w:shd w:val="clear" w:color="auto" w:fill="FFFFFF"/>
                <w:lang w:eastAsia="en-GB"/>
              </w:rPr>
              <w:t>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3078A" w14:textId="243DAA44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b/>
                <w:bCs/>
                <w:color w:val="000000"/>
                <w:sz w:val="22"/>
                <w:szCs w:val="22"/>
                <w:shd w:val="clear" w:color="auto" w:fill="FFFFFF"/>
                <w:lang w:eastAsia="en-GB"/>
              </w:rPr>
              <w:t>Nucleotide sequence (5’ 3’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4FEAA" w14:textId="77777777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b/>
                <w:bCs/>
                <w:color w:val="000000"/>
                <w:sz w:val="22"/>
                <w:szCs w:val="22"/>
                <w:shd w:val="clear" w:color="auto" w:fill="FFFFFF"/>
                <w:lang w:eastAsia="en-GB"/>
              </w:rPr>
              <w:t>Size (base pairs)</w:t>
            </w:r>
          </w:p>
        </w:tc>
      </w:tr>
      <w:tr w:rsidR="00E75B0A" w:rsidRPr="00AB49DF" w14:paraId="716A8DE0" w14:textId="77777777" w:rsidTr="00DF0661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F2F02" w14:textId="17FB5C09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proofErr w:type="gramStart"/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>YEP</w:t>
            </w:r>
            <w:proofErr w:type="gramEnd"/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 xml:space="preserve"> MGV P1-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B3B84" w14:textId="13A82C75" w:rsidR="00E75B0A" w:rsidRPr="00AB49DF" w:rsidRDefault="00E75B0A" w:rsidP="00DF0661">
            <w:pPr>
              <w:rPr>
                <w:rFonts w:ascii="Helvetica Neue" w:eastAsia="Times New Roman" w:hAnsi="Helvetica Neue" w:cs="Arial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sz w:val="22"/>
                <w:szCs w:val="22"/>
                <w:lang w:eastAsia="en-GB"/>
              </w:rPr>
              <w:t>ACCGATTGGCGAATGTTTGGCAAG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6FDFD" w14:textId="3DB63A93" w:rsidR="00E75B0A" w:rsidRPr="00AB49DF" w:rsidRDefault="00E75B0A" w:rsidP="00DF0661">
            <w:pPr>
              <w:rPr>
                <w:rFonts w:ascii="Helvetica Neue" w:eastAsia="Times New Roman" w:hAnsi="Helvetica Neue" w:cs="Arial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sz w:val="22"/>
                <w:szCs w:val="22"/>
                <w:lang w:eastAsia="en-GB"/>
              </w:rPr>
              <w:t>380</w:t>
            </w:r>
          </w:p>
        </w:tc>
      </w:tr>
      <w:tr w:rsidR="00E75B0A" w:rsidRPr="00AB49DF" w14:paraId="4D9ECF34" w14:textId="77777777" w:rsidTr="00DF0661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1C8B5" w14:textId="21067334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proofErr w:type="gramStart"/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>YEP</w:t>
            </w:r>
            <w:proofErr w:type="gramEnd"/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 xml:space="preserve"> MGV P1-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D84D2" w14:textId="6DEB5F57" w:rsidR="00E75B0A" w:rsidRPr="00AB49DF" w:rsidRDefault="00E75B0A" w:rsidP="00DF0661">
            <w:pPr>
              <w:rPr>
                <w:rFonts w:ascii="Helvetica Neue" w:eastAsia="Times New Roman" w:hAnsi="Helvetica Neue" w:cs="Arial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sz w:val="22"/>
                <w:szCs w:val="22"/>
                <w:lang w:eastAsia="en-GB"/>
              </w:rPr>
              <w:t>GTTGATCTGCCTGATGGTTGGGTAATC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D478C" w14:textId="77777777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> </w:t>
            </w:r>
          </w:p>
        </w:tc>
      </w:tr>
      <w:tr w:rsidR="00E75B0A" w:rsidRPr="00AB49DF" w14:paraId="569764FB" w14:textId="77777777" w:rsidTr="00DF0661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FD5C8" w14:textId="0F7E52A2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proofErr w:type="gramStart"/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>YEP</w:t>
            </w:r>
            <w:proofErr w:type="gramEnd"/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 xml:space="preserve"> MGV P2-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935F8" w14:textId="14C73D56" w:rsidR="00E75B0A" w:rsidRPr="00AB49DF" w:rsidRDefault="00E75B0A" w:rsidP="00DF0661">
            <w:pPr>
              <w:rPr>
                <w:rFonts w:ascii="Helvetica Neue" w:eastAsia="Times New Roman" w:hAnsi="Helvetica Neue" w:cs="Arial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sz w:val="22"/>
                <w:szCs w:val="22"/>
                <w:lang w:eastAsia="en-GB"/>
              </w:rPr>
              <w:t>TGCATCACCTTTGTCGAGTCAATTG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83C8A" w14:textId="4187FA32" w:rsidR="00E75B0A" w:rsidRPr="00AB49DF" w:rsidRDefault="00E75B0A" w:rsidP="00DF0661">
            <w:pPr>
              <w:rPr>
                <w:rFonts w:ascii="Helvetica Neue" w:eastAsia="Times New Roman" w:hAnsi="Helvetica Neue" w:cs="Arial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sz w:val="22"/>
                <w:szCs w:val="22"/>
                <w:lang w:eastAsia="en-GB"/>
              </w:rPr>
              <w:t>512</w:t>
            </w:r>
          </w:p>
        </w:tc>
      </w:tr>
      <w:tr w:rsidR="00E75B0A" w:rsidRPr="00AB49DF" w14:paraId="68E804BE" w14:textId="77777777" w:rsidTr="00DF0661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9CBC7" w14:textId="7C34C1ED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proofErr w:type="gramStart"/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>YEP</w:t>
            </w:r>
            <w:proofErr w:type="gramEnd"/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 xml:space="preserve"> MGV P2-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B358F" w14:textId="02AC70E0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>AAACCCTATACCCCGAACGATAAAG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2857F" w14:textId="77777777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> </w:t>
            </w:r>
          </w:p>
        </w:tc>
      </w:tr>
      <w:tr w:rsidR="00E75B0A" w:rsidRPr="00AB49DF" w14:paraId="05017022" w14:textId="77777777" w:rsidTr="00DF0661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AE24A" w14:textId="0F00A054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proofErr w:type="gramStart"/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>YEP</w:t>
            </w:r>
            <w:proofErr w:type="gramEnd"/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 xml:space="preserve"> MGV P3-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97EEA0" w14:textId="59CE5859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>CGAATGCCGATGTTATTGGCGTTACA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A3D61" w14:textId="68A1E407" w:rsidR="00E75B0A" w:rsidRPr="00AB49DF" w:rsidRDefault="00E75B0A" w:rsidP="00DF0661">
            <w:pPr>
              <w:rPr>
                <w:rFonts w:ascii="Helvetica Neue" w:eastAsia="Times New Roman" w:hAnsi="Helvetica Neue" w:cs="Arial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sz w:val="22"/>
                <w:szCs w:val="22"/>
                <w:lang w:eastAsia="en-GB"/>
              </w:rPr>
              <w:t>467</w:t>
            </w:r>
          </w:p>
        </w:tc>
      </w:tr>
      <w:tr w:rsidR="00E75B0A" w:rsidRPr="00AB49DF" w14:paraId="1A19EA65" w14:textId="77777777" w:rsidTr="00DF0661">
        <w:trPr>
          <w:trHeight w:val="4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77D2E" w14:textId="26137A7A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proofErr w:type="gramStart"/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>YEP</w:t>
            </w:r>
            <w:proofErr w:type="gramEnd"/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 xml:space="preserve"> MGV P3-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A035D" w14:textId="3BAD9F03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>TGGACGCTTTGATGCTGCAAACACAG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FBC5C" w14:textId="77777777" w:rsidR="00E75B0A" w:rsidRPr="00AB49DF" w:rsidRDefault="00E75B0A" w:rsidP="00DF0661">
            <w:pPr>
              <w:rPr>
                <w:rFonts w:ascii="Helvetica Neue" w:eastAsia="Times New Roman" w:hAnsi="Helvetica Neue" w:cs="Times New Roman"/>
                <w:sz w:val="22"/>
                <w:szCs w:val="22"/>
                <w:lang w:eastAsia="en-GB"/>
              </w:rPr>
            </w:pPr>
            <w:r w:rsidRPr="00AB49DF">
              <w:rPr>
                <w:rFonts w:ascii="Helvetica Neue" w:eastAsia="Times New Roman" w:hAnsi="Helvetica Neue" w:cs="Arial"/>
                <w:color w:val="000000"/>
                <w:sz w:val="22"/>
                <w:szCs w:val="22"/>
                <w:shd w:val="clear" w:color="auto" w:fill="FFFFFF"/>
                <w:lang w:eastAsia="en-GB"/>
              </w:rPr>
              <w:t> </w:t>
            </w:r>
          </w:p>
        </w:tc>
      </w:tr>
    </w:tbl>
    <w:p w14:paraId="72EA60AB" w14:textId="77777777" w:rsidR="00A2256B" w:rsidRDefault="00A2256B" w:rsidP="00AB49DF">
      <w:pPr>
        <w:pStyle w:val="NormalWeb"/>
        <w:spacing w:before="0" w:beforeAutospacing="0" w:after="0" w:afterAutospacing="0"/>
        <w:rPr>
          <w:rFonts w:ascii="Helvetica Neue" w:hAnsi="Helvetica Neue" w:cs="Arial"/>
          <w:b/>
          <w:bCs/>
          <w:color w:val="000000"/>
          <w:sz w:val="22"/>
          <w:szCs w:val="22"/>
          <w:shd w:val="clear" w:color="auto" w:fill="FFFFFF"/>
        </w:rPr>
      </w:pPr>
    </w:p>
    <w:p w14:paraId="6CF7874A" w14:textId="3937965A" w:rsidR="00AB49DF" w:rsidRPr="00AB49DF" w:rsidRDefault="005D3F06" w:rsidP="00AB49DF">
      <w:pPr>
        <w:pStyle w:val="NormalWeb"/>
        <w:spacing w:before="0" w:beforeAutospacing="0" w:after="0" w:afterAutospacing="0"/>
        <w:rPr>
          <w:rFonts w:ascii="Helvetica Neue" w:hAnsi="Helvetica Neue" w:cs="Arial"/>
          <w:color w:val="000000"/>
          <w:sz w:val="22"/>
          <w:szCs w:val="22"/>
          <w:shd w:val="clear" w:color="auto" w:fill="FFFFFF"/>
        </w:rPr>
      </w:pPr>
      <w:r>
        <w:rPr>
          <w:rFonts w:ascii="Helvetica Neue" w:hAnsi="Helvetica Neue" w:cs="Arial"/>
          <w:b/>
          <w:bCs/>
          <w:color w:val="000000"/>
          <w:sz w:val="22"/>
          <w:szCs w:val="22"/>
          <w:shd w:val="clear" w:color="auto" w:fill="FFFFFF"/>
        </w:rPr>
        <w:t>Supplementary Table 2</w:t>
      </w:r>
      <w:r w:rsidR="00AB49DF" w:rsidRPr="00AB49DF">
        <w:rPr>
          <w:rFonts w:ascii="Helvetica Neue" w:hAnsi="Helvetica Neue" w:cs="Arial"/>
          <w:color w:val="000000"/>
          <w:sz w:val="22"/>
          <w:szCs w:val="22"/>
          <w:shd w:val="clear" w:color="auto" w:fill="FFFFFF"/>
        </w:rPr>
        <w:t xml:space="preserve">.  Forward and reverse primers designed for YEP </w:t>
      </w:r>
      <w:proofErr w:type="spellStart"/>
      <w:proofErr w:type="gramStart"/>
      <w:r w:rsidR="00AB49DF" w:rsidRPr="00AB49DF">
        <w:rPr>
          <w:rFonts w:ascii="Helvetica Neue" w:hAnsi="Helvetica Neue" w:cs="Arial"/>
          <w:color w:val="000000"/>
          <w:sz w:val="22"/>
          <w:szCs w:val="22"/>
          <w:shd w:val="clear" w:color="auto" w:fill="FFFFFF"/>
        </w:rPr>
        <w:t>megrivirus</w:t>
      </w:r>
      <w:proofErr w:type="spellEnd"/>
      <w:proofErr w:type="gramEnd"/>
      <w:r w:rsidR="00AB49DF" w:rsidRPr="00AB49DF">
        <w:rPr>
          <w:rFonts w:ascii="Helvetica Neue" w:hAnsi="Helvetica Neue" w:cs="Arial"/>
          <w:color w:val="000000"/>
          <w:sz w:val="22"/>
          <w:szCs w:val="22"/>
          <w:shd w:val="clear" w:color="auto" w:fill="FFFFFF"/>
        </w:rPr>
        <w:t xml:space="preserve"> </w:t>
      </w:r>
    </w:p>
    <w:p w14:paraId="6F0E15DF" w14:textId="77777777" w:rsidR="00AB49DF" w:rsidRPr="00AB49DF" w:rsidRDefault="00AB49DF" w:rsidP="00AB49DF">
      <w:pPr>
        <w:pStyle w:val="NormalWeb"/>
        <w:spacing w:before="0" w:beforeAutospacing="0" w:after="0" w:afterAutospacing="0"/>
        <w:rPr>
          <w:rFonts w:ascii="Helvetica Neue" w:hAnsi="Helvetica Neue"/>
        </w:rPr>
      </w:pPr>
      <w:r w:rsidRPr="00AB49DF">
        <w:rPr>
          <w:rFonts w:ascii="Helvetica Neue" w:hAnsi="Helvetica Neue" w:cs="Arial"/>
          <w:color w:val="000000"/>
          <w:sz w:val="22"/>
          <w:szCs w:val="22"/>
          <w:shd w:val="clear" w:color="auto" w:fill="FFFFFF"/>
        </w:rPr>
        <w:t>PCR testing.</w:t>
      </w:r>
    </w:p>
    <w:p w14:paraId="2B40EE33" w14:textId="77777777" w:rsidR="004F4071" w:rsidRDefault="004F4071"/>
    <w:sectPr w:rsidR="004F40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B0A"/>
    <w:rsid w:val="00001F50"/>
    <w:rsid w:val="00014F19"/>
    <w:rsid w:val="00015D1F"/>
    <w:rsid w:val="00020545"/>
    <w:rsid w:val="000265B8"/>
    <w:rsid w:val="0002770A"/>
    <w:rsid w:val="00041892"/>
    <w:rsid w:val="00070482"/>
    <w:rsid w:val="000715B6"/>
    <w:rsid w:val="00097767"/>
    <w:rsid w:val="000A5EB5"/>
    <w:rsid w:val="000C3315"/>
    <w:rsid w:val="000D394B"/>
    <w:rsid w:val="000E62B4"/>
    <w:rsid w:val="00103368"/>
    <w:rsid w:val="00112AA8"/>
    <w:rsid w:val="00117134"/>
    <w:rsid w:val="00131080"/>
    <w:rsid w:val="00141304"/>
    <w:rsid w:val="00163366"/>
    <w:rsid w:val="00185E0C"/>
    <w:rsid w:val="00191A4A"/>
    <w:rsid w:val="001A2FBE"/>
    <w:rsid w:val="001A7223"/>
    <w:rsid w:val="001D1D80"/>
    <w:rsid w:val="001E4275"/>
    <w:rsid w:val="0020018F"/>
    <w:rsid w:val="00210B3B"/>
    <w:rsid w:val="00231FBA"/>
    <w:rsid w:val="00244E67"/>
    <w:rsid w:val="002677D4"/>
    <w:rsid w:val="00275487"/>
    <w:rsid w:val="0029085C"/>
    <w:rsid w:val="00294CBD"/>
    <w:rsid w:val="002A2E3A"/>
    <w:rsid w:val="002C3C7F"/>
    <w:rsid w:val="002D5479"/>
    <w:rsid w:val="002E2185"/>
    <w:rsid w:val="002E54EE"/>
    <w:rsid w:val="003370A9"/>
    <w:rsid w:val="00353970"/>
    <w:rsid w:val="003652A9"/>
    <w:rsid w:val="003672BC"/>
    <w:rsid w:val="003749F1"/>
    <w:rsid w:val="00385E45"/>
    <w:rsid w:val="00392D99"/>
    <w:rsid w:val="003B284D"/>
    <w:rsid w:val="003B3A25"/>
    <w:rsid w:val="003C1E30"/>
    <w:rsid w:val="003C43DB"/>
    <w:rsid w:val="003E6325"/>
    <w:rsid w:val="003F09CE"/>
    <w:rsid w:val="00400D84"/>
    <w:rsid w:val="00402DB8"/>
    <w:rsid w:val="00416DE1"/>
    <w:rsid w:val="00420BAE"/>
    <w:rsid w:val="0043176B"/>
    <w:rsid w:val="00441A78"/>
    <w:rsid w:val="00444412"/>
    <w:rsid w:val="00451013"/>
    <w:rsid w:val="004729D3"/>
    <w:rsid w:val="0047370C"/>
    <w:rsid w:val="004A0ACF"/>
    <w:rsid w:val="004A4218"/>
    <w:rsid w:val="004A5D5B"/>
    <w:rsid w:val="004B47C0"/>
    <w:rsid w:val="004B63C3"/>
    <w:rsid w:val="004D629F"/>
    <w:rsid w:val="004D7482"/>
    <w:rsid w:val="004E4FF7"/>
    <w:rsid w:val="004F4071"/>
    <w:rsid w:val="004F5719"/>
    <w:rsid w:val="004F5BCE"/>
    <w:rsid w:val="00505E11"/>
    <w:rsid w:val="00511474"/>
    <w:rsid w:val="00517E10"/>
    <w:rsid w:val="005209AA"/>
    <w:rsid w:val="00530418"/>
    <w:rsid w:val="00550A1A"/>
    <w:rsid w:val="0056067D"/>
    <w:rsid w:val="00564E26"/>
    <w:rsid w:val="00575D0A"/>
    <w:rsid w:val="00595E5F"/>
    <w:rsid w:val="005A41A7"/>
    <w:rsid w:val="005B0CB7"/>
    <w:rsid w:val="005C0750"/>
    <w:rsid w:val="005C7E21"/>
    <w:rsid w:val="005D04DD"/>
    <w:rsid w:val="005D21AE"/>
    <w:rsid w:val="005D3F06"/>
    <w:rsid w:val="005F0A53"/>
    <w:rsid w:val="005F1B39"/>
    <w:rsid w:val="00617041"/>
    <w:rsid w:val="00631EFE"/>
    <w:rsid w:val="00663612"/>
    <w:rsid w:val="00692AC5"/>
    <w:rsid w:val="006B2341"/>
    <w:rsid w:val="006C1010"/>
    <w:rsid w:val="006C5893"/>
    <w:rsid w:val="006D10CC"/>
    <w:rsid w:val="00701DAD"/>
    <w:rsid w:val="00707C65"/>
    <w:rsid w:val="00716D94"/>
    <w:rsid w:val="00753FDC"/>
    <w:rsid w:val="00765441"/>
    <w:rsid w:val="00784D2C"/>
    <w:rsid w:val="007A3443"/>
    <w:rsid w:val="007A6041"/>
    <w:rsid w:val="007A6210"/>
    <w:rsid w:val="007B21F6"/>
    <w:rsid w:val="007C31A5"/>
    <w:rsid w:val="007D5955"/>
    <w:rsid w:val="007F1040"/>
    <w:rsid w:val="007F6462"/>
    <w:rsid w:val="008274EB"/>
    <w:rsid w:val="008539AA"/>
    <w:rsid w:val="008D105C"/>
    <w:rsid w:val="008F1C9C"/>
    <w:rsid w:val="00934728"/>
    <w:rsid w:val="00942061"/>
    <w:rsid w:val="00947264"/>
    <w:rsid w:val="009633B0"/>
    <w:rsid w:val="00980631"/>
    <w:rsid w:val="009865B8"/>
    <w:rsid w:val="00991671"/>
    <w:rsid w:val="00992F61"/>
    <w:rsid w:val="009D38D2"/>
    <w:rsid w:val="00A13D62"/>
    <w:rsid w:val="00A2256B"/>
    <w:rsid w:val="00A23D6D"/>
    <w:rsid w:val="00A4782B"/>
    <w:rsid w:val="00A503F9"/>
    <w:rsid w:val="00A53C9D"/>
    <w:rsid w:val="00A873AF"/>
    <w:rsid w:val="00A9743B"/>
    <w:rsid w:val="00AB49DF"/>
    <w:rsid w:val="00AD30AE"/>
    <w:rsid w:val="00AD42DE"/>
    <w:rsid w:val="00AD5226"/>
    <w:rsid w:val="00B249E9"/>
    <w:rsid w:val="00B75500"/>
    <w:rsid w:val="00B80970"/>
    <w:rsid w:val="00B81A49"/>
    <w:rsid w:val="00B83750"/>
    <w:rsid w:val="00BA009A"/>
    <w:rsid w:val="00BB38C5"/>
    <w:rsid w:val="00BC22C1"/>
    <w:rsid w:val="00BC581F"/>
    <w:rsid w:val="00BD0772"/>
    <w:rsid w:val="00BD743A"/>
    <w:rsid w:val="00BE7D4B"/>
    <w:rsid w:val="00BF54FC"/>
    <w:rsid w:val="00BF7F8C"/>
    <w:rsid w:val="00C02797"/>
    <w:rsid w:val="00C04AE8"/>
    <w:rsid w:val="00C218B2"/>
    <w:rsid w:val="00C521BF"/>
    <w:rsid w:val="00C64B4F"/>
    <w:rsid w:val="00C71F59"/>
    <w:rsid w:val="00C961AE"/>
    <w:rsid w:val="00C97F1C"/>
    <w:rsid w:val="00CA488A"/>
    <w:rsid w:val="00CA4A4E"/>
    <w:rsid w:val="00CC09FE"/>
    <w:rsid w:val="00CC49BB"/>
    <w:rsid w:val="00D44AD7"/>
    <w:rsid w:val="00D47172"/>
    <w:rsid w:val="00D64084"/>
    <w:rsid w:val="00D774C8"/>
    <w:rsid w:val="00DA090D"/>
    <w:rsid w:val="00DC109F"/>
    <w:rsid w:val="00DD7E9F"/>
    <w:rsid w:val="00DE7ED6"/>
    <w:rsid w:val="00E07F08"/>
    <w:rsid w:val="00E13CE0"/>
    <w:rsid w:val="00E14271"/>
    <w:rsid w:val="00E25CAA"/>
    <w:rsid w:val="00E37A92"/>
    <w:rsid w:val="00E41237"/>
    <w:rsid w:val="00E526C1"/>
    <w:rsid w:val="00E56F96"/>
    <w:rsid w:val="00E75B0A"/>
    <w:rsid w:val="00E90911"/>
    <w:rsid w:val="00E94DE1"/>
    <w:rsid w:val="00EA015B"/>
    <w:rsid w:val="00EB073D"/>
    <w:rsid w:val="00EB6546"/>
    <w:rsid w:val="00ED5504"/>
    <w:rsid w:val="00EF1880"/>
    <w:rsid w:val="00F12894"/>
    <w:rsid w:val="00F221DA"/>
    <w:rsid w:val="00F255ED"/>
    <w:rsid w:val="00F4377E"/>
    <w:rsid w:val="00F44CBE"/>
    <w:rsid w:val="00F57008"/>
    <w:rsid w:val="00F60E6F"/>
    <w:rsid w:val="00F81D91"/>
    <w:rsid w:val="00F92935"/>
    <w:rsid w:val="00F93127"/>
    <w:rsid w:val="00F96159"/>
    <w:rsid w:val="00F97279"/>
    <w:rsid w:val="00FC7705"/>
    <w:rsid w:val="00FD4336"/>
    <w:rsid w:val="00FE0653"/>
    <w:rsid w:val="00FE342F"/>
    <w:rsid w:val="00FE4D94"/>
    <w:rsid w:val="00FF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82F83"/>
  <w15:chartTrackingRefBased/>
  <w15:docId w15:val="{23556215-17D0-0F48-891E-995457ABC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B0A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5B0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Wierenga</dc:creator>
  <cp:keywords/>
  <dc:description/>
  <cp:lastModifiedBy>Jemma Geoghegan</cp:lastModifiedBy>
  <cp:revision>6</cp:revision>
  <dcterms:created xsi:type="dcterms:W3CDTF">2023-06-25T23:40:00Z</dcterms:created>
  <dcterms:modified xsi:type="dcterms:W3CDTF">2023-07-09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3-06-12T22:15:02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c03ce6ce-e882-4f3f-a61a-1b9797edb3b0</vt:lpwstr>
  </property>
  <property fmtid="{D5CDD505-2E9C-101B-9397-08002B2CF9AE}" pid="8" name="MSIP_Label_bd9e4d68-54d0-40a5-8c9a-85a36c87352c_ContentBits">
    <vt:lpwstr>0</vt:lpwstr>
  </property>
</Properties>
</file>